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7A63D" w14:textId="77777777" w:rsidR="004C1DF5" w:rsidRDefault="004C1DF5" w:rsidP="004C1DF5">
      <w:pPr>
        <w:jc w:val="center"/>
        <w:rPr>
          <w:rFonts w:asciiTheme="majorBidi" w:hAnsiTheme="majorBidi" w:cstheme="majorBidi"/>
          <w:b/>
          <w:bCs/>
          <w:szCs w:val="24"/>
        </w:rPr>
      </w:pPr>
      <w:bookmarkStart w:id="0" w:name="_Hlk29026551"/>
      <w:r w:rsidRPr="00653F4C">
        <w:rPr>
          <w:rFonts w:asciiTheme="majorBidi" w:hAnsiTheme="majorBidi" w:cstheme="majorBidi"/>
          <w:b/>
          <w:bCs/>
          <w:i/>
          <w:iCs/>
          <w:szCs w:val="24"/>
        </w:rPr>
        <w:t>BRCA1</w:t>
      </w:r>
      <w:r w:rsidRPr="00653F4C">
        <w:rPr>
          <w:rFonts w:asciiTheme="majorBidi" w:hAnsiTheme="majorBidi" w:cstheme="majorBidi"/>
          <w:b/>
          <w:bCs/>
          <w:szCs w:val="24"/>
        </w:rPr>
        <w:t xml:space="preserve"> and </w:t>
      </w:r>
      <w:r w:rsidRPr="00653F4C">
        <w:rPr>
          <w:rFonts w:asciiTheme="majorBidi" w:hAnsiTheme="majorBidi" w:cstheme="majorBidi"/>
          <w:b/>
          <w:bCs/>
          <w:i/>
          <w:iCs/>
          <w:szCs w:val="24"/>
        </w:rPr>
        <w:t>BRCA2</w:t>
      </w:r>
      <w:r w:rsidRPr="00653F4C">
        <w:rPr>
          <w:rFonts w:asciiTheme="majorBidi" w:hAnsiTheme="majorBidi" w:cstheme="majorBidi"/>
          <w:b/>
          <w:bCs/>
          <w:szCs w:val="24"/>
        </w:rPr>
        <w:t xml:space="preserve"> gene</w:t>
      </w:r>
      <w:r>
        <w:rPr>
          <w:rFonts w:asciiTheme="majorBidi" w:hAnsiTheme="majorBidi" w:cstheme="majorBidi"/>
          <w:b/>
          <w:bCs/>
          <w:szCs w:val="24"/>
        </w:rPr>
        <w:t>s</w:t>
      </w:r>
      <w:r w:rsidRPr="00653F4C">
        <w:rPr>
          <w:rFonts w:asciiTheme="majorBidi" w:hAnsiTheme="majorBidi" w:cstheme="majorBidi"/>
          <w:b/>
          <w:bCs/>
          <w:szCs w:val="24"/>
        </w:rPr>
        <w:t xml:space="preserve"> mutations among high risk breast cancer patients in Jordan</w:t>
      </w:r>
      <w:bookmarkEnd w:id="0"/>
    </w:p>
    <w:p w14:paraId="5B015271" w14:textId="77777777" w:rsidR="004C1DF5" w:rsidRDefault="004C1DF5" w:rsidP="004C1DF5">
      <w:pPr>
        <w:rPr>
          <w:rFonts w:asciiTheme="majorBidi" w:hAnsiTheme="majorBidi" w:cstheme="majorBidi"/>
          <w:b/>
          <w:bCs/>
          <w:szCs w:val="24"/>
        </w:rPr>
      </w:pPr>
    </w:p>
    <w:p w14:paraId="5CC4A28C" w14:textId="77777777" w:rsidR="004C1DF5" w:rsidRDefault="004C1DF5" w:rsidP="004C1DF5">
      <w:pPr>
        <w:shd w:val="clear" w:color="auto" w:fill="FFFFFF"/>
        <w:rPr>
          <w:rFonts w:asciiTheme="majorBidi" w:hAnsiTheme="majorBidi" w:cstheme="majorBidi"/>
          <w:color w:val="000000"/>
          <w:szCs w:val="24"/>
        </w:rPr>
      </w:pPr>
      <w:r w:rsidRPr="00653F4C">
        <w:rPr>
          <w:rFonts w:asciiTheme="majorBidi" w:hAnsiTheme="majorBidi" w:cstheme="majorBidi"/>
          <w:color w:val="000000"/>
          <w:szCs w:val="24"/>
        </w:rPr>
        <w:t>Munir Abu-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Helalah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>, MD. PhD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1,2</w:t>
      </w:r>
      <w:r w:rsidRPr="00653F4C">
        <w:rPr>
          <w:rFonts w:asciiTheme="majorBidi" w:hAnsiTheme="majorBidi" w:cstheme="majorBidi"/>
          <w:color w:val="000000"/>
          <w:szCs w:val="24"/>
        </w:rPr>
        <w:t xml:space="preserve">,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Belal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 xml:space="preserve">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Azab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>, PhD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3,4</w:t>
      </w:r>
      <w:r w:rsidRPr="00653F4C">
        <w:rPr>
          <w:rFonts w:asciiTheme="majorBidi" w:hAnsiTheme="majorBidi" w:cstheme="majorBidi"/>
          <w:color w:val="000000"/>
          <w:szCs w:val="24"/>
        </w:rPr>
        <w:t xml:space="preserve">, Rasmi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Mubaidin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>, MD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5</w:t>
      </w:r>
      <w:r w:rsidRPr="00653F4C">
        <w:rPr>
          <w:rFonts w:asciiTheme="majorBidi" w:hAnsiTheme="majorBidi" w:cstheme="majorBidi"/>
          <w:color w:val="000000"/>
          <w:szCs w:val="24"/>
        </w:rPr>
        <w:t>,</w:t>
      </w:r>
      <w:r>
        <w:rPr>
          <w:rFonts w:asciiTheme="majorBidi" w:hAnsiTheme="majorBidi" w:cstheme="majorBidi"/>
          <w:color w:val="000000"/>
          <w:szCs w:val="24"/>
        </w:rPr>
        <w:t xml:space="preserve"> </w:t>
      </w:r>
      <w:r w:rsidRPr="00653F4C">
        <w:rPr>
          <w:rFonts w:asciiTheme="majorBidi" w:hAnsiTheme="majorBidi" w:cstheme="majorBidi"/>
          <w:color w:val="000000"/>
          <w:szCs w:val="24"/>
        </w:rPr>
        <w:t>Dema Ali, MSc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3</w:t>
      </w:r>
      <w:r w:rsidRPr="00653F4C">
        <w:rPr>
          <w:rFonts w:asciiTheme="majorBidi" w:hAnsiTheme="majorBidi" w:cstheme="majorBidi"/>
          <w:color w:val="000000"/>
          <w:szCs w:val="24"/>
        </w:rPr>
        <w:t xml:space="preserve">, Hanan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Jafar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>, PhD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 xml:space="preserve">3,6, </w:t>
      </w:r>
      <w:r w:rsidRPr="00653F4C">
        <w:rPr>
          <w:rFonts w:asciiTheme="majorBidi" w:hAnsiTheme="majorBidi" w:cstheme="majorBidi"/>
          <w:color w:val="000000"/>
          <w:szCs w:val="24"/>
        </w:rPr>
        <w:t xml:space="preserve">Hussam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Alshraideh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>, PhD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7,8</w:t>
      </w:r>
      <w:r w:rsidRPr="00653F4C">
        <w:rPr>
          <w:rFonts w:asciiTheme="majorBidi" w:hAnsiTheme="majorBidi" w:cstheme="majorBidi"/>
          <w:color w:val="000000"/>
          <w:szCs w:val="24"/>
        </w:rPr>
        <w:t xml:space="preserve">, Nizar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Drou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>, PhD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9</w:t>
      </w:r>
      <w:r w:rsidRPr="00653F4C">
        <w:rPr>
          <w:rFonts w:asciiTheme="majorBidi" w:hAnsiTheme="majorBidi" w:cstheme="majorBidi"/>
          <w:color w:val="000000"/>
          <w:szCs w:val="24"/>
        </w:rPr>
        <w:t xml:space="preserve">, Abdalla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Awidi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>, MD. FRCP.</w:t>
      </w:r>
      <w:r>
        <w:rPr>
          <w:rFonts w:asciiTheme="majorBidi" w:hAnsiTheme="majorBidi" w:cstheme="majorBidi"/>
          <w:color w:val="000000"/>
          <w:szCs w:val="24"/>
        </w:rPr>
        <w:t xml:space="preserve"> </w:t>
      </w:r>
      <w:proofErr w:type="spellStart"/>
      <w:r w:rsidRPr="00653F4C">
        <w:rPr>
          <w:rFonts w:asciiTheme="majorBidi" w:hAnsiTheme="majorBidi" w:cstheme="majorBidi"/>
          <w:color w:val="000000"/>
          <w:szCs w:val="24"/>
        </w:rPr>
        <w:t>FRCPath</w:t>
      </w:r>
      <w:proofErr w:type="spellEnd"/>
      <w:r w:rsidRPr="00653F4C">
        <w:rPr>
          <w:rFonts w:asciiTheme="majorBidi" w:hAnsiTheme="majorBidi" w:cstheme="majorBidi"/>
          <w:color w:val="000000"/>
          <w:szCs w:val="24"/>
        </w:rPr>
        <w:t xml:space="preserve"> </w:t>
      </w:r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3,</w:t>
      </w:r>
      <w:proofErr w:type="gramStart"/>
      <w:r w:rsidRPr="00653F4C">
        <w:rPr>
          <w:rFonts w:asciiTheme="majorBidi" w:hAnsiTheme="majorBidi" w:cstheme="majorBidi"/>
          <w:color w:val="000000"/>
          <w:szCs w:val="24"/>
          <w:vertAlign w:val="superscript"/>
        </w:rPr>
        <w:t>10</w:t>
      </w:r>
      <w:r w:rsidRPr="00653F4C">
        <w:rPr>
          <w:rFonts w:asciiTheme="majorBidi" w:hAnsiTheme="majorBidi" w:cstheme="majorBidi"/>
          <w:color w:val="000000"/>
          <w:szCs w:val="24"/>
        </w:rPr>
        <w:t>,*</w:t>
      </w:r>
      <w:proofErr w:type="gramEnd"/>
    </w:p>
    <w:p w14:paraId="2D9231A7" w14:textId="77777777" w:rsidR="004C1DF5" w:rsidRDefault="004C1DF5"/>
    <w:tbl>
      <w:tblPr>
        <w:tblpPr w:leftFromText="180" w:rightFromText="180" w:horzAnchor="margin" w:tblpXSpec="center" w:tblpY="-1440"/>
        <w:tblW w:w="8631" w:type="pct"/>
        <w:tblLook w:val="04A0" w:firstRow="1" w:lastRow="0" w:firstColumn="1" w:lastColumn="0" w:noHBand="0" w:noVBand="1"/>
      </w:tblPr>
      <w:tblGrid>
        <w:gridCol w:w="870"/>
        <w:gridCol w:w="2268"/>
        <w:gridCol w:w="2083"/>
        <w:gridCol w:w="1403"/>
        <w:gridCol w:w="1070"/>
        <w:gridCol w:w="1487"/>
        <w:gridCol w:w="1040"/>
        <w:gridCol w:w="1361"/>
        <w:gridCol w:w="1403"/>
        <w:gridCol w:w="1331"/>
        <w:gridCol w:w="1217"/>
        <w:gridCol w:w="1627"/>
        <w:gridCol w:w="1259"/>
        <w:gridCol w:w="1331"/>
        <w:gridCol w:w="1379"/>
      </w:tblGrid>
      <w:tr w:rsidR="004E6860" w:rsidRPr="003B5450" w14:paraId="2D79FFEC" w14:textId="77777777" w:rsidTr="004E6860">
        <w:trPr>
          <w:cantSplit/>
          <w:trHeight w:val="1134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73831F" w14:textId="1E683EF4" w:rsidR="003B5450" w:rsidRPr="003B5450" w:rsidRDefault="00855CEE" w:rsidP="004E68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Supplementary table 2: </w:t>
            </w:r>
            <w:r w:rsidR="003B5450"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r w:rsidR="003B5450"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certain significance </w:t>
            </w:r>
            <w:r w:rsidR="003B5450" w:rsidRPr="003B545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BRCA1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/BRCA2</w:t>
            </w:r>
            <w:r w:rsidR="003B5450"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variants found in breast/ovarian cancer patients (n = 200)</w:t>
            </w:r>
          </w:p>
        </w:tc>
      </w:tr>
      <w:tr w:rsidR="003B5450" w:rsidRPr="004E6860" w14:paraId="10A5BA67" w14:textId="77777777" w:rsidTr="000D1CF9">
        <w:trPr>
          <w:trHeight w:val="300"/>
        </w:trPr>
        <w:tc>
          <w:tcPr>
            <w:tcW w:w="156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BDB66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A9A7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se Freq</w:t>
            </w: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 /</w:t>
            </w: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Zygosity</w:t>
            </w:r>
          </w:p>
        </w:tc>
        <w:tc>
          <w:tcPr>
            <w:tcW w:w="92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3E17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tation Database</w:t>
            </w:r>
          </w:p>
        </w:tc>
        <w:tc>
          <w:tcPr>
            <w:tcW w:w="3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CAB3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bSNP</w:t>
            </w:r>
            <w:proofErr w:type="spellEnd"/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28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C26C6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tein Prediction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2337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F</w:t>
            </w: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</w:r>
            <w:proofErr w:type="spellStart"/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nomAD</w:t>
            </w:r>
            <w:proofErr w:type="spellEnd"/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2EABD20B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ference</w:t>
            </w:r>
          </w:p>
        </w:tc>
      </w:tr>
      <w:tr w:rsidR="004E6860" w:rsidRPr="004E6860" w14:paraId="3C358D54" w14:textId="77777777" w:rsidTr="000D1CF9">
        <w:trPr>
          <w:trHeight w:val="1056"/>
        </w:trPr>
        <w:tc>
          <w:tcPr>
            <w:tcW w:w="2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C30E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xon /Intron</w:t>
            </w:r>
          </w:p>
        </w:tc>
        <w:tc>
          <w:tcPr>
            <w:tcW w:w="5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CE6B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GVS cDNA NM_007300.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D302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GVS aa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E265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nt</w:t>
            </w: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 xml:space="preserve"> Effect</w:t>
            </w: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B2178" w14:textId="77777777" w:rsidR="003B5450" w:rsidRPr="003B5450" w:rsidRDefault="003B5450" w:rsidP="004E68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DE32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linVar</w:t>
            </w:r>
            <w:proofErr w:type="spellEnd"/>
          </w:p>
        </w:tc>
        <w:tc>
          <w:tcPr>
            <w:tcW w:w="2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C09B2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A9DC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GMD</w:t>
            </w: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(Accession #)</w:t>
            </w:r>
          </w:p>
        </w:tc>
        <w:tc>
          <w:tcPr>
            <w:tcW w:w="3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D3F9B" w14:textId="77777777" w:rsidR="003B5450" w:rsidRPr="003B5450" w:rsidRDefault="003B5450" w:rsidP="004E68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D941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FT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5214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lyPhen-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9D57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tation Taste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BE71" w14:textId="77777777" w:rsidR="003B5450" w:rsidRPr="003B5450" w:rsidRDefault="003B5450" w:rsidP="004E68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DEL</w:t>
            </w: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BB27F" w14:textId="77777777" w:rsidR="003B5450" w:rsidRPr="003B5450" w:rsidRDefault="003B5450" w:rsidP="004E68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B6383" w14:textId="77777777" w:rsidR="003B5450" w:rsidRPr="003B5450" w:rsidRDefault="003B5450" w:rsidP="004E686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55CEE" w:rsidRPr="004E6860" w14:paraId="5D4CE08A" w14:textId="77777777" w:rsidTr="000D1CF9">
        <w:trPr>
          <w:cantSplit/>
          <w:trHeight w:val="701"/>
        </w:trPr>
        <w:tc>
          <w:tcPr>
            <w:tcW w:w="4674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6D7BA934" w14:textId="25FFC80C" w:rsidR="00855CEE" w:rsidRPr="003B5450" w:rsidRDefault="00855CEE" w:rsidP="00855C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BRCA1</w:t>
            </w: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3B545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certain Significance Variant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</w:tcPr>
          <w:p w14:paraId="3C1719FD" w14:textId="60AA48BA" w:rsidR="00855CEE" w:rsidRPr="003B5450" w:rsidRDefault="00855CEE" w:rsidP="00855C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B5450"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</w:tr>
      <w:tr w:rsidR="000D1CF9" w:rsidRPr="004E6860" w14:paraId="37EC32C2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01F8" w14:textId="2393D0F6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E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8041" w14:textId="18E49C5B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.1618G&gt;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0C70" w14:textId="16516EB7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Glu</w:t>
            </w:r>
            <w:proofErr w:type="gramEnd"/>
            <w:r>
              <w:rPr>
                <w:color w:val="000000"/>
                <w:sz w:val="20"/>
                <w:szCs w:val="20"/>
              </w:rPr>
              <w:t>540Ly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01D2" w14:textId="264749DD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8CD07" w14:textId="70EE2343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1 (0.5%) </w:t>
            </w:r>
            <w:r>
              <w:rPr>
                <w:color w:val="000000"/>
                <w:sz w:val="20"/>
                <w:szCs w:val="20"/>
              </w:rPr>
              <w:br/>
              <w:t>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430F" w14:textId="76177FE1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VU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7528" w14:textId="38F70A6D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7025" w14:textId="58337396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3BDF" w14:textId="42E0AD71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s73088147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9A5F" w14:textId="55F9B7B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92FD6" w14:textId="33D4E7E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D125C" w14:textId="3186EDC6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Disease </w:t>
            </w:r>
            <w:r>
              <w:rPr>
                <w:color w:val="000000"/>
                <w:sz w:val="20"/>
                <w:szCs w:val="20"/>
              </w:rPr>
              <w:br/>
              <w:t>causing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649A9" w14:textId="1B804609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A3FF" w14:textId="0C1FEFAA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N/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21A4520B" w14:textId="0B6FD7C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ClinV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bSNP</w:t>
            </w:r>
            <w:proofErr w:type="spellEnd"/>
          </w:p>
        </w:tc>
      </w:tr>
      <w:tr w:rsidR="000D1CF9" w:rsidRPr="004E6860" w14:paraId="13617040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103E" w14:textId="15DE0FCC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E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01D93" w14:textId="3671828A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.3367G&gt;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B5E66" w14:textId="7AD9924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Asp</w:t>
            </w:r>
            <w:proofErr w:type="gramEnd"/>
            <w:r>
              <w:rPr>
                <w:color w:val="000000"/>
                <w:sz w:val="20"/>
                <w:szCs w:val="20"/>
              </w:rPr>
              <w:t>1123Ty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72A2" w14:textId="4DA5F021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62D5" w14:textId="1FA055C8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1 (0.5%) </w:t>
            </w:r>
            <w:r>
              <w:rPr>
                <w:color w:val="000000"/>
                <w:sz w:val="20"/>
                <w:szCs w:val="20"/>
              </w:rPr>
              <w:br/>
              <w:t>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3EC5" w14:textId="72362F8D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VU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1104" w14:textId="41403E0A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nkonwn</w:t>
            </w:r>
            <w:proofErr w:type="spellEnd"/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A431" w14:textId="7D5D0422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CA831" w14:textId="341BEDF6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s8035686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4913" w14:textId="355FF384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93F9C" w14:textId="59FEC189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Probably damagin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181F" w14:textId="2B93C5A6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lymorphisim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C0592" w14:textId="5B276421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A79B" w14:textId="5B412EC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0.00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4790A6F2" w14:textId="522C0CCC" w:rsidR="000D1CF9" w:rsidRPr="003B5450" w:rsidRDefault="009A7C75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D1CF9" w:rsidRPr="004E6860" w14:paraId="37294B75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1507" w14:textId="1D54E136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E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F75D8" w14:textId="1AC6784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.4793C&gt;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EA88" w14:textId="7411ED06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Ser</w:t>
            </w:r>
            <w:proofErr w:type="gramEnd"/>
            <w:r>
              <w:rPr>
                <w:color w:val="000000"/>
                <w:sz w:val="20"/>
                <w:szCs w:val="20"/>
              </w:rPr>
              <w:t>1598Ty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A6868" w14:textId="30DC5E67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2125" w14:textId="53327B9A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1 (0.5%) </w:t>
            </w:r>
            <w:r>
              <w:rPr>
                <w:color w:val="000000"/>
                <w:sz w:val="20"/>
                <w:szCs w:val="20"/>
              </w:rPr>
              <w:br/>
              <w:t>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473B" w14:textId="2AA3880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VU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8484" w14:textId="03B673F9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8CE0" w14:textId="52A4881E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4DCF" w14:textId="57172497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s2739017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CF46" w14:textId="0F1106E4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7871" w14:textId="4ED0AA2A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Probably damagin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42984" w14:textId="0E58F611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lymorphisim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9C12" w14:textId="30021003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5DB1" w14:textId="0D65C309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</w:tcPr>
          <w:p w14:paraId="0E283296" w14:textId="29D19213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ClinV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bSNP</w:t>
            </w:r>
            <w:proofErr w:type="spellEnd"/>
          </w:p>
        </w:tc>
      </w:tr>
      <w:tr w:rsidR="000D1CF9" w:rsidRPr="004E6860" w14:paraId="60EB0359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8C5D" w14:textId="3F0C28CD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E1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5A2DA" w14:textId="43D47EED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.5249T&gt;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6195" w14:textId="4B76A20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Leu</w:t>
            </w:r>
            <w:proofErr w:type="gramEnd"/>
            <w:r>
              <w:rPr>
                <w:color w:val="000000"/>
                <w:sz w:val="20"/>
                <w:szCs w:val="20"/>
              </w:rPr>
              <w:t>1750Gln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698C" w14:textId="0CCCB9C3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6E039" w14:textId="69EA7AE4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 (1%)</w:t>
            </w:r>
            <w:r>
              <w:rPr>
                <w:color w:val="000000"/>
                <w:sz w:val="20"/>
                <w:szCs w:val="20"/>
              </w:rPr>
              <w:br/>
              <w:t>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C5AC" w14:textId="42ADDC6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VU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1E97" w14:textId="74E9835A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26F28" w14:textId="4F7BF95B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F2560" w14:textId="1698CACB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s7308814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9B788" w14:textId="21D6D4DB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2A636" w14:textId="15D920AF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Probably damagin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F3C3D" w14:textId="1546E8B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Disease </w:t>
            </w:r>
            <w:r>
              <w:rPr>
                <w:color w:val="000000"/>
                <w:sz w:val="20"/>
                <w:szCs w:val="20"/>
              </w:rPr>
              <w:br/>
              <w:t>causing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6A2BD" w14:textId="06AE454D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DF771" w14:textId="6E6EE711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N/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672A682A" w14:textId="2D21D63F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ClinVar</w:t>
            </w:r>
            <w:proofErr w:type="spellEnd"/>
            <w:r>
              <w:rPr>
                <w:sz w:val="20"/>
                <w:szCs w:val="20"/>
              </w:rPr>
              <w:t xml:space="preserve"> ,</w:t>
            </w:r>
            <w:proofErr w:type="spellStart"/>
            <w:r>
              <w:rPr>
                <w:sz w:val="20"/>
                <w:szCs w:val="20"/>
              </w:rPr>
              <w:t>dbSNP</w:t>
            </w:r>
            <w:proofErr w:type="spellEnd"/>
            <w:proofErr w:type="gramEnd"/>
          </w:p>
        </w:tc>
      </w:tr>
      <w:tr w:rsidR="000D1CF9" w:rsidRPr="004E6860" w14:paraId="73781979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6358" w14:textId="03E8E04A" w:rsidR="000D1CF9" w:rsidRPr="003B5450" w:rsidRDefault="006C15D7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="000D1CF9">
              <w:rPr>
                <w:color w:val="000000"/>
                <w:sz w:val="20"/>
                <w:szCs w:val="20"/>
              </w:rPr>
              <w:t xml:space="preserve"> 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C0408" w14:textId="3E1F075D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.5396-6T&gt;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7150" w14:textId="52A82D8A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.?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ECBB2" w14:textId="16ADD417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pilc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705D" w14:textId="29D1B0A6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1 (0.5%) </w:t>
            </w:r>
            <w:r>
              <w:rPr>
                <w:color w:val="000000"/>
                <w:sz w:val="20"/>
                <w:szCs w:val="20"/>
              </w:rPr>
              <w:br/>
              <w:t>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6DA2" w14:textId="05B12239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2D57D" w14:textId="32B4B133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FCFE" w14:textId="3FA4BFA7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7B5C" w14:textId="2F467D82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3F28" w14:textId="29C914FE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__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A6FE" w14:textId="38D72CE2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__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205D" w14:textId="37F8164C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__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F4B35" w14:textId="0DDF5506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__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4E54D" w14:textId="2731B653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0.000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</w:tcPr>
          <w:p w14:paraId="5CBDABE3" w14:textId="724BCA3E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855CEE" w:rsidRPr="004E6860" w14:paraId="29A6ECFC" w14:textId="77777777" w:rsidTr="000D1CF9">
        <w:trPr>
          <w:cantSplit/>
          <w:trHeight w:val="611"/>
        </w:trPr>
        <w:tc>
          <w:tcPr>
            <w:tcW w:w="4674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2D6FC534" w14:textId="4B77F6D2" w:rsidR="00855CEE" w:rsidRPr="003B5450" w:rsidRDefault="00855CEE" w:rsidP="00855CE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8153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BRCA2</w:t>
            </w:r>
            <w:r w:rsidRPr="00E815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Uncertain Significance Variants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</w:tcPr>
          <w:p w14:paraId="33ED1762" w14:textId="5444C27C" w:rsidR="00855CEE" w:rsidRPr="003B5450" w:rsidRDefault="00855CEE" w:rsidP="00855C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8153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0D1CF9" w:rsidRPr="004E6860" w14:paraId="292B562C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45FC" w14:textId="59DDD1A6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E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7E23" w14:textId="5229B00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.2874T&gt;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6B0ED" w14:textId="73D54AF4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Ser</w:t>
            </w:r>
            <w:proofErr w:type="gramEnd"/>
            <w:r>
              <w:rPr>
                <w:color w:val="000000"/>
                <w:sz w:val="20"/>
                <w:szCs w:val="20"/>
              </w:rPr>
              <w:t>958Ar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E2E05" w14:textId="733DED1D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4474" w14:textId="07A2EE11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 (0.5%) 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F509" w14:textId="0E33B344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34921" w14:textId="36A1F96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3388" w14:textId="58CCED1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AB941" w14:textId="28CF6C7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1CC13" w14:textId="18DF9CE1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F076" w14:textId="609CEA22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Benig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BA694" w14:textId="67B0E87C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lymorphisim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228B9" w14:textId="3EA2E28C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1A73" w14:textId="0AD4C19D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N/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5A206E11" w14:textId="6B48846E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t>Novel</w:t>
            </w:r>
          </w:p>
        </w:tc>
      </w:tr>
      <w:tr w:rsidR="000D1CF9" w:rsidRPr="004E6860" w14:paraId="56DD1708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A135" w14:textId="159218A6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E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67C8B" w14:textId="3E21741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.2998A&gt;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4B7F1" w14:textId="3964F5AD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Ile</w:t>
            </w:r>
            <w:proofErr w:type="gramEnd"/>
            <w:r>
              <w:rPr>
                <w:color w:val="000000"/>
                <w:sz w:val="20"/>
                <w:szCs w:val="20"/>
              </w:rPr>
              <w:t>1000Leu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14B0E" w14:textId="1F394BEE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1BE5" w14:textId="6FAEEC1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 (0.5%) 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008CA" w14:textId="1F90D9E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1D19" w14:textId="17D04F21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41B1" w14:textId="7ECC690B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F592" w14:textId="6A19E057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CCD0" w14:textId="56AE552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1B42" w14:textId="5BA7FB58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Benig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88B2" w14:textId="10F0B176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lymorphisim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E6B6" w14:textId="0720CB97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A9FD" w14:textId="7BB75682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4A1D0888" w14:textId="70CD34FF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t>Novel</w:t>
            </w:r>
          </w:p>
        </w:tc>
      </w:tr>
      <w:tr w:rsidR="000D1CF9" w:rsidRPr="004E6860" w14:paraId="1B951778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6EA3" w14:textId="720E6A21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E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502A" w14:textId="6196F371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.4574A&gt;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12EE" w14:textId="3FAD8337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His</w:t>
            </w:r>
            <w:proofErr w:type="gramEnd"/>
            <w:r>
              <w:rPr>
                <w:color w:val="000000"/>
                <w:sz w:val="20"/>
                <w:szCs w:val="20"/>
              </w:rPr>
              <w:t>1525Leu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0CBA" w14:textId="67F64E2F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A145C" w14:textId="13DB3F67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1 (0.5%) </w:t>
            </w:r>
            <w:proofErr w:type="spellStart"/>
            <w:r>
              <w:rPr>
                <w:color w:val="000000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BF0A2" w14:textId="15940574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B16D9" w14:textId="6388A57F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84BD1" w14:textId="54F40ABB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14FA5" w14:textId="623A76A6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921B0" w14:textId="651F8CD6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585A" w14:textId="4A23E90A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Benig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0167C" w14:textId="23E155AE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lymorphisim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B902D" w14:textId="2D05D45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F55F" w14:textId="13760F0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70703458" w14:textId="0E6D2CF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t>Novel</w:t>
            </w:r>
          </w:p>
        </w:tc>
      </w:tr>
      <w:tr w:rsidR="000D1CF9" w:rsidRPr="004E6860" w14:paraId="5765EE2F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280B" w14:textId="14C879ED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E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6F27A" w14:textId="3DA3D40A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.8649A&gt;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3347" w14:textId="166E7419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.= (</w:t>
            </w:r>
            <w:proofErr w:type="gramStart"/>
            <w:r>
              <w:rPr>
                <w:color w:val="000000"/>
                <w:sz w:val="20"/>
                <w:szCs w:val="20"/>
              </w:rPr>
              <w:t>p.Pro</w:t>
            </w:r>
            <w:proofErr w:type="gramEnd"/>
            <w:r>
              <w:rPr>
                <w:color w:val="000000"/>
                <w:sz w:val="20"/>
                <w:szCs w:val="20"/>
              </w:rPr>
              <w:t>2883Pro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8CF10" w14:textId="14CF4459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C48FE" w14:textId="6C3499D9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 (0.5%) 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90A3F" w14:textId="2A2CC45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F8CB" w14:textId="2491F207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7386B" w14:textId="00F50F27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C554F" w14:textId="0DDD7EAE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9BE0" w14:textId="2558448F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__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DB08" w14:textId="429C693B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__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A915" w14:textId="48C2BF6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__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36909" w14:textId="02545077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__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7961" w14:textId="40282FA3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N/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51CA427F" w14:textId="19EDED93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t>Novel</w:t>
            </w:r>
          </w:p>
        </w:tc>
      </w:tr>
      <w:tr w:rsidR="000D1CF9" w:rsidRPr="004E6860" w14:paraId="1E177DED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5810" w14:textId="74EB3383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E2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5998" w14:textId="49BFA234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.9611C&gt;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F8C1" w14:textId="422D5C5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Thr</w:t>
            </w:r>
            <w:proofErr w:type="gramEnd"/>
            <w:r>
              <w:rPr>
                <w:color w:val="000000"/>
                <w:sz w:val="20"/>
                <w:szCs w:val="20"/>
              </w:rPr>
              <w:t>3204Il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AEA78" w14:textId="3903EF48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B5B7" w14:textId="6FE1393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 (0.5%) 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0931" w14:textId="14C9090E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E833A" w14:textId="1786A4A2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2D86" w14:textId="30D0B9CB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4545" w14:textId="55BE4A22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4EDE" w14:textId="22804B97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7C95" w14:textId="7D5ACC11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Possibly damagin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2330" w14:textId="645046F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lymorphisim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D815" w14:textId="7BB59F03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4C69FA" w14:textId="47FB2221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N/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618A9F8B" w14:textId="5FE4A973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t>Novel</w:t>
            </w:r>
          </w:p>
        </w:tc>
      </w:tr>
      <w:tr w:rsidR="000D1CF9" w:rsidRPr="004E6860" w14:paraId="27926AAC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AC31" w14:textId="22A56139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E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8507" w14:textId="45D9FBB6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.62A&gt;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44458" w14:textId="76EB34A8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Lys</w:t>
            </w:r>
            <w:proofErr w:type="gramEnd"/>
            <w:r>
              <w:rPr>
                <w:color w:val="000000"/>
                <w:sz w:val="20"/>
                <w:szCs w:val="20"/>
              </w:rPr>
              <w:t>21Ar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C5E6" w14:textId="7421EBFD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F1E7" w14:textId="1616F5C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 (0.5%) 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1397" w14:textId="553B18BA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VU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7E8B" w14:textId="7800006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6698B" w14:textId="3A73021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EB89" w14:textId="1A3BA605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s39750736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D24A" w14:textId="6B08851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53D3" w14:textId="43A014C2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Benig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91B5" w14:textId="64E68F92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lymorphisim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8E3E" w14:textId="43FAF4A1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AB0ED" w14:textId="269850C7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1D3223C1" w14:textId="3ACAAF30" w:rsidR="000D1CF9" w:rsidRPr="003B5450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ClinV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bSNP</w:t>
            </w:r>
            <w:proofErr w:type="spellEnd"/>
          </w:p>
        </w:tc>
      </w:tr>
      <w:tr w:rsidR="000D1CF9" w:rsidRPr="004E6860" w14:paraId="4CE23368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9714" w14:textId="0CAF89E6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E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D3CD" w14:textId="4549FEA4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.266C&gt;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C2AEE" w14:textId="42BABB5C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Pro</w:t>
            </w:r>
            <w:proofErr w:type="gramEnd"/>
            <w:r>
              <w:rPr>
                <w:color w:val="000000"/>
                <w:sz w:val="20"/>
                <w:szCs w:val="20"/>
              </w:rPr>
              <w:t>89Leu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9C90" w14:textId="10B293D6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31AE" w14:textId="2DDE434C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 (0.5%) 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B33A" w14:textId="42C88A2F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VU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C22A" w14:textId="226A032B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1961C" w14:textId="58085725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86346" w14:textId="53040E11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s7486095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49A0" w14:textId="5D9C8408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46C2" w14:textId="58820949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robably damagin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54CD4" w14:textId="0FAB2252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lymorphisim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13E61" w14:textId="33504D60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CF27" w14:textId="2AB52E73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7781E2AE" w14:textId="03C3ABB3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ClinV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bSNP</w:t>
            </w:r>
            <w:proofErr w:type="spellEnd"/>
          </w:p>
        </w:tc>
      </w:tr>
      <w:tr w:rsidR="000D1CF9" w:rsidRPr="004E6860" w14:paraId="5238665C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A46E" w14:textId="049EB52B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E1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0E96" w14:textId="5798DC81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.5870T&gt;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D8FCC" w14:textId="1E502F4F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Ile</w:t>
            </w:r>
            <w:proofErr w:type="gramEnd"/>
            <w:r>
              <w:rPr>
                <w:color w:val="000000"/>
                <w:sz w:val="20"/>
                <w:szCs w:val="20"/>
              </w:rPr>
              <w:t>1957Th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4FF7" w14:textId="0533B980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27BD0" w14:textId="2C602823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 (0.5%) 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C688" w14:textId="7FF088DF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VU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145DE" w14:textId="49BFE220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363B" w14:textId="6152BD11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5471" w14:textId="3E2C0E0B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s5877823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F592D" w14:textId="3B237FCF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034A" w14:textId="5BEAEA6F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Benig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161B" w14:textId="5E30940A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lymorphisim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0FD0D" w14:textId="08AC3D2C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9D4A" w14:textId="52B365EC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7D76D0E2" w14:textId="4759FDA1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ClinV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bSNP</w:t>
            </w:r>
            <w:proofErr w:type="spellEnd"/>
          </w:p>
        </w:tc>
      </w:tr>
      <w:tr w:rsidR="000D1CF9" w:rsidRPr="004E6860" w14:paraId="47286673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1ACA" w14:textId="6263DCBB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E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D6C0E" w14:textId="2C17EA92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.7534C&gt;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74987" w14:textId="2C8EA773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Leu</w:t>
            </w:r>
            <w:proofErr w:type="gramEnd"/>
            <w:r>
              <w:rPr>
                <w:color w:val="000000"/>
                <w:sz w:val="20"/>
                <w:szCs w:val="20"/>
              </w:rPr>
              <w:t>2512Ph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C7E02" w14:textId="77BABA65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F4E2" w14:textId="518DA9CE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 (0.5%) 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159FD" w14:textId="42B81A14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VU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4195" w14:textId="2BCD4DBB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E8F0" w14:textId="7E2BB7F3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M?</w:t>
            </w:r>
            <w:r>
              <w:rPr>
                <w:color w:val="000000"/>
                <w:sz w:val="20"/>
                <w:szCs w:val="20"/>
              </w:rPr>
              <w:br/>
              <w:t>CM16181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2A1C" w14:textId="6E3CEE3E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s8035898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55BA" w14:textId="328CC23A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4AD70" w14:textId="5D03EEBB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robably damagin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9EF8" w14:textId="7AEA5698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Disease </w:t>
            </w:r>
            <w:r>
              <w:rPr>
                <w:color w:val="000000"/>
                <w:sz w:val="20"/>
                <w:szCs w:val="20"/>
              </w:rPr>
              <w:br/>
              <w:t>causing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55E8B" w14:textId="0B08FD2F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DB27" w14:textId="72E5A034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01FC4D26" w14:textId="685ED18D" w:rsidR="000D1CF9" w:rsidRPr="00E8153F" w:rsidRDefault="009A7C75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t>2</w:t>
            </w:r>
          </w:p>
        </w:tc>
      </w:tr>
      <w:tr w:rsidR="000D1CF9" w:rsidRPr="004E6860" w14:paraId="1CC71928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AB4C" w14:textId="2516AA4C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E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63DBB" w14:textId="718FF58E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c.7462A&gt;G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EE79" w14:textId="3ACC4185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Arg</w:t>
            </w:r>
            <w:proofErr w:type="gramEnd"/>
            <w:r>
              <w:rPr>
                <w:color w:val="000000"/>
                <w:sz w:val="20"/>
                <w:szCs w:val="20"/>
              </w:rPr>
              <w:t>2488Gly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72FF" w14:textId="48FA6BC0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6EB6" w14:textId="4A0475D2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 (0.5%) 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F204B" w14:textId="2828E7A9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VU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6D7D4" w14:textId="444C073A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2C026" w14:textId="33BE04D4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4D5D" w14:textId="1BCBFACE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rs7460574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E7A3" w14:textId="7B6176BE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945FD" w14:textId="651542EB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Probably</w:t>
            </w:r>
            <w:r>
              <w:rPr>
                <w:color w:val="000000"/>
                <w:sz w:val="20"/>
                <w:szCs w:val="20"/>
              </w:rPr>
              <w:br/>
              <w:t xml:space="preserve"> damagin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B25C" w14:textId="7BB520C9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 xml:space="preserve">Disease </w:t>
            </w:r>
            <w:r>
              <w:rPr>
                <w:color w:val="000000"/>
                <w:sz w:val="20"/>
                <w:szCs w:val="20"/>
              </w:rPr>
              <w:br/>
              <w:t>causing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36C9" w14:textId="6EB7C30A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B7BCF" w14:textId="1AC258F0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color w:val="333333"/>
                <w:sz w:val="20"/>
                <w:szCs w:val="20"/>
              </w:rPr>
              <w:t>N/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5AB99647" w14:textId="2CDA9DDF" w:rsidR="000D1CF9" w:rsidRPr="00E8153F" w:rsidRDefault="000D1CF9" w:rsidP="000D1C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sz w:val="20"/>
                <w:szCs w:val="20"/>
              </w:rPr>
              <w:t>ClinV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bSNP</w:t>
            </w:r>
            <w:proofErr w:type="spellEnd"/>
          </w:p>
        </w:tc>
      </w:tr>
      <w:tr w:rsidR="000D1CF9" w:rsidRPr="004E6860" w14:paraId="1B6F4C54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E714" w14:textId="2331324B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8D065" w14:textId="31631F25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9286G&gt;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F7C46" w14:textId="42AE9540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Glu</w:t>
            </w:r>
            <w:proofErr w:type="gramEnd"/>
            <w:r>
              <w:rPr>
                <w:color w:val="000000"/>
                <w:sz w:val="20"/>
                <w:szCs w:val="20"/>
              </w:rPr>
              <w:t>3096Ly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4B24" w14:textId="3EA084AD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28961" w14:textId="2F0EC52E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5%) 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3E41" w14:textId="64AF3180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U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A32A9" w14:textId="300AF9C1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6385D" w14:textId="301C3D6D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1FC1" w14:textId="466D500B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035919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EC08" w14:textId="6AA4A0D7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BC3C" w14:textId="48BB590F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y damagin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00EA9" w14:textId="56545F14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sease </w:t>
            </w:r>
            <w:r>
              <w:rPr>
                <w:color w:val="000000"/>
                <w:sz w:val="20"/>
                <w:szCs w:val="20"/>
              </w:rPr>
              <w:br/>
              <w:t>causing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F1A18" w14:textId="7DD058CE" w:rsidR="000D1CF9" w:rsidRDefault="000D1CF9" w:rsidP="000D1CF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0D78" w14:textId="3CEBCF2C" w:rsidR="000D1CF9" w:rsidRDefault="000D1CF9" w:rsidP="000D1CF9">
            <w:pPr>
              <w:spacing w:after="0" w:line="240" w:lineRule="auto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28568D16" w14:textId="3D779A09" w:rsidR="000D1CF9" w:rsidRDefault="000D1CF9" w:rsidP="000D1CF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V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bSNP</w:t>
            </w:r>
            <w:proofErr w:type="spellEnd"/>
          </w:p>
        </w:tc>
      </w:tr>
      <w:tr w:rsidR="000D1CF9" w:rsidRPr="004E6860" w14:paraId="457D46CC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CC12" w14:textId="305D16F3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7860F" w14:textId="7E462D48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9364G&gt;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EDE23" w14:textId="65442E85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Ala</w:t>
            </w:r>
            <w:proofErr w:type="gramEnd"/>
            <w:r>
              <w:rPr>
                <w:color w:val="000000"/>
                <w:sz w:val="20"/>
                <w:szCs w:val="20"/>
              </w:rPr>
              <w:t>3122Th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CEC1B" w14:textId="03B99ED4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AD0B3" w14:textId="030EDDD2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5%) He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55DD6" w14:textId="6C607A9B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U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A96B" w14:textId="4C4C8ACA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93D13" w14:textId="2F754951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B528" w14:textId="418A6B69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877823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7C4D" w14:textId="764783D1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555C" w14:textId="3098DF9D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y damagin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A9DE3" w14:textId="73C75915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sease </w:t>
            </w:r>
            <w:r>
              <w:rPr>
                <w:color w:val="000000"/>
                <w:sz w:val="20"/>
                <w:szCs w:val="20"/>
              </w:rPr>
              <w:br/>
              <w:t>causing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E3DB" w14:textId="41B16CAC" w:rsidR="000D1CF9" w:rsidRDefault="000D1CF9" w:rsidP="000D1CF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erio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32F5" w14:textId="4EA2C7A5" w:rsidR="000D1CF9" w:rsidRDefault="000D1CF9" w:rsidP="000D1CF9">
            <w:pPr>
              <w:spacing w:after="0" w:line="240" w:lineRule="auto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14:paraId="2CB8B826" w14:textId="55D1D184" w:rsidR="000D1CF9" w:rsidRDefault="000D1CF9" w:rsidP="000D1CF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V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bSNP</w:t>
            </w:r>
            <w:proofErr w:type="spellEnd"/>
          </w:p>
        </w:tc>
      </w:tr>
      <w:tr w:rsidR="000D1CF9" w:rsidRPr="004E6860" w14:paraId="4ABC012C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6ED6A" w14:textId="6D5FA737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7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8EA6BF" w14:textId="099EE943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9875C&gt;T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9F9972" w14:textId="3067619E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Pro</w:t>
            </w:r>
            <w:proofErr w:type="gramEnd"/>
            <w:r>
              <w:rPr>
                <w:color w:val="000000"/>
                <w:sz w:val="20"/>
                <w:szCs w:val="20"/>
              </w:rPr>
              <w:t>3292Leu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CE7CC4" w14:textId="0918BFAC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951037" w14:textId="157DD1B9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5%) Het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9C03D8" w14:textId="16E36E71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US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4C4498" w14:textId="2E109C6D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F04DDD" w14:textId="4E4DBDFD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?</w:t>
            </w:r>
            <w:r>
              <w:rPr>
                <w:color w:val="000000"/>
                <w:sz w:val="20"/>
                <w:szCs w:val="20"/>
              </w:rPr>
              <w:br/>
              <w:t>CM1313389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E7FE88" w14:textId="177E7C30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6121817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1CB326" w14:textId="6A6EF8C7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118980" w14:textId="3E4AE51A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bably damaging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D4E565" w14:textId="5A43E51E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sease </w:t>
            </w:r>
            <w:r>
              <w:rPr>
                <w:color w:val="000000"/>
                <w:sz w:val="20"/>
                <w:szCs w:val="20"/>
              </w:rPr>
              <w:br/>
              <w:t>causing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10AC3" w14:textId="79B9A575" w:rsidR="000D1CF9" w:rsidRDefault="000D1CF9" w:rsidP="000D1CF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6C816" w14:textId="620D797B" w:rsidR="000D1CF9" w:rsidRDefault="000D1CF9" w:rsidP="000D1CF9">
            <w:pPr>
              <w:spacing w:after="0" w:line="240" w:lineRule="auto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008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000000" w:fill="D0CECE"/>
            <w:vAlign w:val="center"/>
          </w:tcPr>
          <w:p w14:paraId="6026C763" w14:textId="67FD4AB8" w:rsidR="000D1CF9" w:rsidRDefault="009A7C75" w:rsidP="000D1CF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t>3</w:t>
            </w:r>
          </w:p>
        </w:tc>
      </w:tr>
      <w:tr w:rsidR="000D1CF9" w:rsidRPr="004E6860" w14:paraId="7B5D23F8" w14:textId="77777777" w:rsidTr="000D1CF9">
        <w:trPr>
          <w:cantSplit/>
          <w:trHeight w:val="1134"/>
        </w:trPr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CD592" w14:textId="517B7F50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7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A240C" w14:textId="09D01388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0115C&gt;G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5AA50" w14:textId="0E89F85D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p.Ala</w:t>
            </w:r>
            <w:proofErr w:type="gramEnd"/>
            <w:r>
              <w:rPr>
                <w:color w:val="000000"/>
                <w:sz w:val="20"/>
                <w:szCs w:val="20"/>
              </w:rPr>
              <w:t>3372Gly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3A39D" w14:textId="5E09C4DA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8B53F" w14:textId="37D1BA75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5%) Het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E0B6D" w14:textId="03EAFD7D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930C2" w14:textId="690B55DC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06C59" w14:textId="72E9D4A0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9856C" w14:textId="0F8EFA0F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4823709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05A12" w14:textId="7B1BD5B5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C5C93" w14:textId="75E26CCC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Benig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84CCA" w14:textId="0A74CB9E" w:rsidR="000D1CF9" w:rsidRDefault="000D1CF9" w:rsidP="000D1CF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lymorphisim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6D5F8" w14:textId="3DB42977" w:rsidR="000D1CF9" w:rsidRDefault="000D1CF9" w:rsidP="000D1CF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B7D36" w14:textId="43A7957E" w:rsidR="000D1CF9" w:rsidRDefault="000D1CF9" w:rsidP="000D1CF9">
            <w:pPr>
              <w:spacing w:after="0" w:line="240" w:lineRule="auto"/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</w:tcPr>
          <w:p w14:paraId="54EF4CAB" w14:textId="0F1EE5C2" w:rsidR="000D1CF9" w:rsidRDefault="000D1CF9" w:rsidP="000D1CF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t>dbSNP</w:t>
            </w:r>
            <w:proofErr w:type="spellEnd"/>
            <w:r>
              <w:t xml:space="preserve"> </w:t>
            </w:r>
          </w:p>
        </w:tc>
      </w:tr>
    </w:tbl>
    <w:p w14:paraId="29407E01" w14:textId="77777777" w:rsidR="004E6860" w:rsidRDefault="004E6860" w:rsidP="004E6860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5E7F55AF" w14:textId="77777777" w:rsidR="004E6860" w:rsidRPr="004C1DF5" w:rsidRDefault="004E6860" w:rsidP="004E6860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p w14:paraId="6528C92D" w14:textId="77777777" w:rsidR="004E6860" w:rsidRPr="004C1DF5" w:rsidRDefault="004E6860" w:rsidP="004E6860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p w14:paraId="277E8578" w14:textId="503D4854" w:rsidR="004E6860" w:rsidRPr="004C1DF5" w:rsidRDefault="004E6860" w:rsidP="004E6860">
      <w:pPr>
        <w:spacing w:after="0" w:line="240" w:lineRule="auto"/>
        <w:ind w:left="-3600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4C1DF5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BIC, Breast Cancer Information Core; HGMD, Human Gene Mutation Database; MAF, Minor allele </w:t>
      </w:r>
      <w:proofErr w:type="gramStart"/>
      <w:r w:rsidRPr="004C1DF5">
        <w:rPr>
          <w:rFonts w:asciiTheme="majorBidi" w:eastAsia="Times New Roman" w:hAnsiTheme="majorBidi" w:cstheme="majorBidi"/>
          <w:color w:val="000000"/>
          <w:sz w:val="20"/>
          <w:szCs w:val="20"/>
        </w:rPr>
        <w:t>frequency;  E</w:t>
      </w:r>
      <w:proofErr w:type="gramEnd"/>
      <w:r w:rsidRPr="004C1DF5">
        <w:rPr>
          <w:rFonts w:asciiTheme="majorBidi" w:eastAsia="Times New Roman" w:hAnsiTheme="majorBidi" w:cstheme="majorBidi"/>
          <w:color w:val="000000"/>
          <w:sz w:val="20"/>
          <w:szCs w:val="20"/>
        </w:rPr>
        <w:t>, Exon; I, Intron; Het, Heterozygous; CI, Clinically Important; VUS, variant of uncertain significance; DM, Disease causing mutation; N/A , Not available.</w:t>
      </w:r>
    </w:p>
    <w:p w14:paraId="5A0C9FFF" w14:textId="3162DF8A" w:rsidR="009A7C75" w:rsidRPr="004C1DF5" w:rsidRDefault="009A7C75" w:rsidP="004E6860">
      <w:pPr>
        <w:spacing w:after="0" w:line="240" w:lineRule="auto"/>
        <w:ind w:left="-3600"/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p w14:paraId="39268C2C" w14:textId="7E9CCB78" w:rsidR="009A7C75" w:rsidRPr="004C1DF5" w:rsidRDefault="009A7C75" w:rsidP="004E6860">
      <w:pPr>
        <w:spacing w:after="0" w:line="240" w:lineRule="auto"/>
        <w:ind w:left="-3600"/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p w14:paraId="6036A909" w14:textId="0D450A86" w:rsidR="004C1DF5" w:rsidRPr="004C1DF5" w:rsidRDefault="004C1DF5" w:rsidP="004E6860">
      <w:pPr>
        <w:spacing w:after="0" w:line="240" w:lineRule="auto"/>
        <w:ind w:left="-3600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4C1DF5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References: </w:t>
      </w:r>
      <w:bookmarkStart w:id="1" w:name="_GoBack"/>
      <w:bookmarkEnd w:id="1"/>
    </w:p>
    <w:p w14:paraId="1ADF1DA2" w14:textId="77777777" w:rsidR="009A7C75" w:rsidRPr="004C1DF5" w:rsidRDefault="009A7C75" w:rsidP="009A7C75">
      <w:pPr>
        <w:spacing w:after="0" w:line="240" w:lineRule="auto"/>
        <w:ind w:left="-3420" w:hanging="180"/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p w14:paraId="148814D5" w14:textId="2240E943" w:rsidR="009A7C75" w:rsidRPr="004C1DF5" w:rsidRDefault="009A7C75" w:rsidP="009A7C75">
      <w:pPr>
        <w:pStyle w:val="Bibliography"/>
        <w:tabs>
          <w:tab w:val="left" w:pos="0"/>
        </w:tabs>
        <w:ind w:left="-3420" w:hanging="180"/>
        <w:rPr>
          <w:rFonts w:asciiTheme="majorBidi" w:hAnsiTheme="majorBidi" w:cstheme="majorBidi"/>
          <w:sz w:val="20"/>
          <w:szCs w:val="20"/>
        </w:rPr>
      </w:pPr>
      <w:r w:rsidRPr="004C1DF5">
        <w:rPr>
          <w:rFonts w:asciiTheme="majorBidi" w:hAnsiTheme="majorBidi" w:cstheme="majorBidi"/>
          <w:sz w:val="20"/>
          <w:szCs w:val="20"/>
        </w:rPr>
        <w:t xml:space="preserve">1- Seymour, I. J. </w:t>
      </w:r>
      <w:r w:rsidRPr="004C1DF5">
        <w:rPr>
          <w:rFonts w:asciiTheme="majorBidi" w:hAnsiTheme="majorBidi" w:cstheme="majorBidi"/>
          <w:i/>
          <w:iCs/>
          <w:sz w:val="20"/>
          <w:szCs w:val="20"/>
        </w:rPr>
        <w:t>et al.</w:t>
      </w:r>
      <w:r w:rsidRPr="004C1DF5">
        <w:rPr>
          <w:rFonts w:asciiTheme="majorBidi" w:hAnsiTheme="majorBidi" w:cstheme="majorBidi"/>
          <w:sz w:val="20"/>
          <w:szCs w:val="20"/>
        </w:rPr>
        <w:t xml:space="preserve"> Results of a population-based screening for hereditary breast cancer in a region of North-Central Italy: contribution of BRCA1/2 germ-line mutations. </w:t>
      </w:r>
      <w:r w:rsidRPr="004C1DF5">
        <w:rPr>
          <w:rFonts w:asciiTheme="majorBidi" w:hAnsiTheme="majorBidi" w:cstheme="majorBidi"/>
          <w:i/>
          <w:iCs/>
          <w:sz w:val="20"/>
          <w:szCs w:val="20"/>
        </w:rPr>
        <w:t>Breast cancer research and treatment</w:t>
      </w:r>
      <w:r w:rsidRPr="004C1DF5">
        <w:rPr>
          <w:rFonts w:asciiTheme="majorBidi" w:hAnsiTheme="majorBidi" w:cstheme="majorBidi"/>
          <w:sz w:val="20"/>
          <w:szCs w:val="20"/>
        </w:rPr>
        <w:t xml:space="preserve"> </w:t>
      </w:r>
      <w:r w:rsidRPr="004C1DF5">
        <w:rPr>
          <w:rFonts w:asciiTheme="majorBidi" w:hAnsiTheme="majorBidi" w:cstheme="majorBidi"/>
          <w:b/>
          <w:bCs/>
          <w:sz w:val="20"/>
          <w:szCs w:val="20"/>
        </w:rPr>
        <w:t>112</w:t>
      </w:r>
      <w:r w:rsidRPr="004C1DF5">
        <w:rPr>
          <w:rFonts w:asciiTheme="majorBidi" w:hAnsiTheme="majorBidi" w:cstheme="majorBidi"/>
          <w:sz w:val="20"/>
          <w:szCs w:val="20"/>
        </w:rPr>
        <w:t>, 343–349 (2008).</w:t>
      </w:r>
    </w:p>
    <w:p w14:paraId="1A088D87" w14:textId="46D47F6F" w:rsidR="009A7C75" w:rsidRPr="004C1DF5" w:rsidRDefault="009A7C75" w:rsidP="009A7C75">
      <w:pPr>
        <w:pStyle w:val="Bibliography"/>
        <w:ind w:left="-3420" w:hanging="180"/>
        <w:rPr>
          <w:rFonts w:asciiTheme="majorBidi" w:hAnsiTheme="majorBidi" w:cstheme="majorBidi"/>
          <w:sz w:val="20"/>
          <w:szCs w:val="20"/>
        </w:rPr>
      </w:pPr>
      <w:r w:rsidRPr="004C1DF5">
        <w:rPr>
          <w:rFonts w:asciiTheme="majorBidi" w:hAnsiTheme="majorBidi" w:cstheme="majorBidi"/>
          <w:sz w:val="20"/>
          <w:szCs w:val="20"/>
        </w:rPr>
        <w:t xml:space="preserve">2- </w:t>
      </w:r>
      <w:proofErr w:type="spellStart"/>
      <w:r w:rsidRPr="004C1DF5">
        <w:rPr>
          <w:rFonts w:asciiTheme="majorBidi" w:hAnsiTheme="majorBidi" w:cstheme="majorBidi"/>
          <w:sz w:val="20"/>
          <w:szCs w:val="20"/>
        </w:rPr>
        <w:t>Maistro</w:t>
      </w:r>
      <w:proofErr w:type="spellEnd"/>
      <w:r w:rsidRPr="004C1DF5">
        <w:rPr>
          <w:rFonts w:asciiTheme="majorBidi" w:hAnsiTheme="majorBidi" w:cstheme="majorBidi"/>
          <w:sz w:val="20"/>
          <w:szCs w:val="20"/>
        </w:rPr>
        <w:t xml:space="preserve">, S. </w:t>
      </w:r>
      <w:r w:rsidRPr="004C1DF5">
        <w:rPr>
          <w:rFonts w:asciiTheme="majorBidi" w:hAnsiTheme="majorBidi" w:cstheme="majorBidi"/>
          <w:i/>
          <w:iCs/>
          <w:sz w:val="20"/>
          <w:szCs w:val="20"/>
        </w:rPr>
        <w:t>et al.</w:t>
      </w:r>
      <w:r w:rsidRPr="004C1DF5">
        <w:rPr>
          <w:rFonts w:asciiTheme="majorBidi" w:hAnsiTheme="majorBidi" w:cstheme="majorBidi"/>
          <w:sz w:val="20"/>
          <w:szCs w:val="20"/>
        </w:rPr>
        <w:t xml:space="preserve"> Germline mutations in BRCA1 and BRCA2 in epithelial ovarian cancer patients in Brazil. </w:t>
      </w:r>
      <w:r w:rsidRPr="004C1DF5">
        <w:rPr>
          <w:rFonts w:asciiTheme="majorBidi" w:hAnsiTheme="majorBidi" w:cstheme="majorBidi"/>
          <w:i/>
          <w:iCs/>
          <w:sz w:val="20"/>
          <w:szCs w:val="20"/>
        </w:rPr>
        <w:t>BMC cancer</w:t>
      </w:r>
      <w:r w:rsidRPr="004C1DF5">
        <w:rPr>
          <w:rFonts w:asciiTheme="majorBidi" w:hAnsiTheme="majorBidi" w:cstheme="majorBidi"/>
          <w:sz w:val="20"/>
          <w:szCs w:val="20"/>
        </w:rPr>
        <w:t xml:space="preserve"> </w:t>
      </w:r>
      <w:r w:rsidRPr="004C1DF5">
        <w:rPr>
          <w:rFonts w:asciiTheme="majorBidi" w:hAnsiTheme="majorBidi" w:cstheme="majorBidi"/>
          <w:b/>
          <w:bCs/>
          <w:sz w:val="20"/>
          <w:szCs w:val="20"/>
        </w:rPr>
        <w:t>16</w:t>
      </w:r>
      <w:r w:rsidRPr="004C1DF5">
        <w:rPr>
          <w:rFonts w:asciiTheme="majorBidi" w:hAnsiTheme="majorBidi" w:cstheme="majorBidi"/>
          <w:sz w:val="20"/>
          <w:szCs w:val="20"/>
        </w:rPr>
        <w:t>, 934 (2016).</w:t>
      </w:r>
    </w:p>
    <w:p w14:paraId="70BCDEFC" w14:textId="3D40CFCD" w:rsidR="004E6860" w:rsidRPr="004C1DF5" w:rsidRDefault="009A7C75" w:rsidP="009A7C75">
      <w:pPr>
        <w:ind w:left="-3420" w:hanging="180"/>
        <w:rPr>
          <w:rFonts w:asciiTheme="majorBidi" w:hAnsiTheme="majorBidi" w:cstheme="majorBidi"/>
          <w:sz w:val="20"/>
          <w:szCs w:val="20"/>
        </w:rPr>
      </w:pPr>
      <w:r w:rsidRPr="004C1DF5">
        <w:rPr>
          <w:rFonts w:asciiTheme="majorBidi" w:hAnsiTheme="majorBidi" w:cstheme="majorBidi"/>
          <w:sz w:val="20"/>
          <w:szCs w:val="20"/>
        </w:rPr>
        <w:t xml:space="preserve">3- Tram, E., </w:t>
      </w:r>
      <w:proofErr w:type="spellStart"/>
      <w:r w:rsidRPr="004C1DF5">
        <w:rPr>
          <w:rFonts w:asciiTheme="majorBidi" w:hAnsiTheme="majorBidi" w:cstheme="majorBidi"/>
          <w:sz w:val="20"/>
          <w:szCs w:val="20"/>
        </w:rPr>
        <w:t>Savas</w:t>
      </w:r>
      <w:proofErr w:type="spellEnd"/>
      <w:r w:rsidRPr="004C1DF5">
        <w:rPr>
          <w:rFonts w:asciiTheme="majorBidi" w:hAnsiTheme="majorBidi" w:cstheme="majorBidi"/>
          <w:sz w:val="20"/>
          <w:szCs w:val="20"/>
        </w:rPr>
        <w:t xml:space="preserve">, S. &amp; </w:t>
      </w:r>
      <w:proofErr w:type="spellStart"/>
      <w:r w:rsidRPr="004C1DF5">
        <w:rPr>
          <w:rFonts w:asciiTheme="majorBidi" w:hAnsiTheme="majorBidi" w:cstheme="majorBidi"/>
          <w:sz w:val="20"/>
          <w:szCs w:val="20"/>
        </w:rPr>
        <w:t>Ozcelik</w:t>
      </w:r>
      <w:proofErr w:type="spellEnd"/>
      <w:r w:rsidRPr="004C1DF5">
        <w:rPr>
          <w:rFonts w:asciiTheme="majorBidi" w:hAnsiTheme="majorBidi" w:cstheme="majorBidi"/>
          <w:sz w:val="20"/>
          <w:szCs w:val="20"/>
        </w:rPr>
        <w:t xml:space="preserve">, H. Missense variants of uncertain significance (VUS) altering the phosphorylation patterns of BRCA1 and BRCA2. </w:t>
      </w:r>
      <w:proofErr w:type="spellStart"/>
      <w:r w:rsidRPr="004C1DF5">
        <w:rPr>
          <w:rFonts w:asciiTheme="majorBidi" w:hAnsiTheme="majorBidi" w:cstheme="majorBidi"/>
          <w:i/>
          <w:iCs/>
          <w:sz w:val="20"/>
          <w:szCs w:val="20"/>
        </w:rPr>
        <w:t>PloS</w:t>
      </w:r>
      <w:proofErr w:type="spellEnd"/>
      <w:r w:rsidRPr="004C1DF5">
        <w:rPr>
          <w:rFonts w:asciiTheme="majorBidi" w:hAnsiTheme="majorBidi" w:cstheme="majorBidi"/>
          <w:i/>
          <w:iCs/>
          <w:sz w:val="20"/>
          <w:szCs w:val="20"/>
        </w:rPr>
        <w:t xml:space="preserve"> one</w:t>
      </w:r>
      <w:r w:rsidRPr="004C1DF5">
        <w:rPr>
          <w:rFonts w:asciiTheme="majorBidi" w:hAnsiTheme="majorBidi" w:cstheme="majorBidi"/>
          <w:sz w:val="20"/>
          <w:szCs w:val="20"/>
        </w:rPr>
        <w:t xml:space="preserve"> </w:t>
      </w:r>
      <w:r w:rsidRPr="004C1DF5">
        <w:rPr>
          <w:rFonts w:asciiTheme="majorBidi" w:hAnsiTheme="majorBidi" w:cstheme="majorBidi"/>
          <w:b/>
          <w:bCs/>
          <w:sz w:val="20"/>
          <w:szCs w:val="20"/>
        </w:rPr>
        <w:t>8</w:t>
      </w:r>
      <w:r w:rsidRPr="004C1DF5">
        <w:rPr>
          <w:rFonts w:asciiTheme="majorBidi" w:hAnsiTheme="majorBidi" w:cstheme="majorBidi"/>
          <w:sz w:val="20"/>
          <w:szCs w:val="20"/>
        </w:rPr>
        <w:t>, (2013)</w:t>
      </w:r>
    </w:p>
    <w:sectPr w:rsidR="004E6860" w:rsidRPr="004C1DF5" w:rsidSect="003B5450">
      <w:pgSz w:w="21600" w:h="15840" w:orient="landscape" w:code="1"/>
      <w:pgMar w:top="1440" w:right="4680" w:bottom="1440" w:left="46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450"/>
    <w:rsid w:val="000D1CF9"/>
    <w:rsid w:val="003B5450"/>
    <w:rsid w:val="004C1DF5"/>
    <w:rsid w:val="004E6860"/>
    <w:rsid w:val="006C15D7"/>
    <w:rsid w:val="00855CEE"/>
    <w:rsid w:val="009A7C75"/>
    <w:rsid w:val="00B41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0DA0B"/>
  <w15:chartTrackingRefBased/>
  <w15:docId w15:val="{95CC48A6-F804-41FD-8017-2BFB4995D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9A7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5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a LI</dc:creator>
  <cp:keywords/>
  <dc:description/>
  <cp:lastModifiedBy>Deema Ali</cp:lastModifiedBy>
  <cp:revision>5</cp:revision>
  <dcterms:created xsi:type="dcterms:W3CDTF">2020-06-20T12:57:00Z</dcterms:created>
  <dcterms:modified xsi:type="dcterms:W3CDTF">2020-08-05T11:09:00Z</dcterms:modified>
</cp:coreProperties>
</file>